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134D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3FDE3375" w14:textId="77777777" w:rsidTr="00782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1433CE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31445AB" w14:textId="77777777" w:rsidR="000849CD" w:rsidRPr="009A5E9F" w:rsidRDefault="000849CD" w:rsidP="00782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BC1972D" w14:textId="77777777" w:rsidR="000849CD" w:rsidRPr="009A5E9F" w:rsidRDefault="000849CD" w:rsidP="00782D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CD15BF5" w14:textId="77777777" w:rsidR="000849CD" w:rsidRPr="009A5E9F" w:rsidRDefault="000849CD" w:rsidP="00782D93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6C1B234" w14:textId="77777777" w:rsidR="000849CD" w:rsidRPr="009A5E9F" w:rsidRDefault="000849CD" w:rsidP="00782D93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AA5D372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A68DCAE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3E6DC7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2C10EF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AD980E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AF0A2E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2267048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7AE77BC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B3451A0" w14:textId="77777777" w:rsidR="000849CD" w:rsidRPr="0020091A" w:rsidRDefault="00782D9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9EFA4AD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92884D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83C5F9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C4E8652" w14:textId="38C074F6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</w:t>
            </w:r>
            <w:r w:rsidR="00C67123">
              <w:rPr>
                <w:rFonts w:eastAsia="Times New Roman" w:cs="Arial"/>
                <w:sz w:val="19"/>
                <w:szCs w:val="19"/>
              </w:rPr>
              <w:t xml:space="preserve">   </w:t>
            </w:r>
            <w:r w:rsidRPr="009A5E9F">
              <w:rPr>
                <w:rFonts w:eastAsia="Times New Roman" w:cs="Arial"/>
                <w:sz w:val="19"/>
                <w:szCs w:val="19"/>
              </w:rPr>
              <w:t>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B83DFB6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D2A46EC" w14:textId="77777777" w:rsidR="000849CD" w:rsidRPr="0020091A" w:rsidRDefault="00782D9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45CB8D0A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98D4BA1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C9B1D9A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B4DFBF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CEE8848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5EF0F37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F27A1B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E750463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A36284D" w14:textId="3BB9759B" w:rsidR="000849CD" w:rsidRPr="0020091A" w:rsidRDefault="006D3088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1166E4">
              <w:rPr>
                <w:rFonts w:eastAsia="Times New Roman" w:cs="Arial"/>
                <w:sz w:val="19"/>
                <w:szCs w:val="19"/>
              </w:rPr>
              <w:t xml:space="preserve">/ 9 </w:t>
            </w:r>
          </w:p>
        </w:tc>
      </w:tr>
      <w:tr w:rsidR="000849CD" w:rsidRPr="009A5E9F" w14:paraId="08BB0E10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F8910F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E1AADD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D64C5E4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E087AFE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66340D5" w14:textId="04E24EF8" w:rsidR="000849CD" w:rsidRPr="0020091A" w:rsidRDefault="001166E4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03D0DA0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B1737C2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4C2CCF2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D87CB29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405EF6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D87C0CE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BFC9CF2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51D97FF" w14:textId="77777777" w:rsidR="000849CD" w:rsidRPr="00DC5400" w:rsidRDefault="000849CD" w:rsidP="00782D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B5D18A9" w14:textId="7E8CB71F" w:rsidR="000849CD" w:rsidRPr="00221E03" w:rsidRDefault="00782D93" w:rsidP="001166E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 </w:t>
            </w:r>
            <w:r w:rsidR="001166E4">
              <w:rPr>
                <w:rFonts w:ascii="Arial" w:eastAsia="Times New Roman" w:hAnsi="Arial" w:cs="Arial"/>
                <w:sz w:val="19"/>
                <w:szCs w:val="19"/>
              </w:rPr>
              <w:t>9</w:t>
            </w:r>
          </w:p>
        </w:tc>
      </w:tr>
      <w:tr w:rsidR="000849CD" w:rsidRPr="009A5E9F" w14:paraId="004FF55C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89AD7A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D0E309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9A28F37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C5CD446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484A1C" w14:textId="77777777" w:rsidR="000849CD" w:rsidRPr="009A5E9F" w:rsidRDefault="00782D9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- still in process</w:t>
            </w:r>
          </w:p>
        </w:tc>
      </w:tr>
      <w:tr w:rsidR="000849CD" w:rsidRPr="009A5E9F" w14:paraId="30C55CEC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846E1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1802D83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D5EFBE5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FF2759B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39686FD" w14:textId="77777777" w:rsidR="000849CD" w:rsidRPr="0020091A" w:rsidRDefault="00782D9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14:paraId="4BBE790E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8A8860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9E9F05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7475BFB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7A08BDE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229BC3" w14:textId="77777777" w:rsidR="000849CD" w:rsidRPr="009A5E9F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7 </w:t>
            </w:r>
          </w:p>
        </w:tc>
      </w:tr>
      <w:tr w:rsidR="000849CD" w:rsidRPr="009A5E9F" w14:paraId="71DE6555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36F99B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912A241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AE73D27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421DB16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1DE8D45" w14:textId="77777777" w:rsidR="000849CD" w:rsidRPr="0020091A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14:paraId="1C1B3E0E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E262D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6F6C0C7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34E50B6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5E7B155B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2EF2996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</w:p>
        </w:tc>
      </w:tr>
      <w:tr w:rsidR="000849CD" w:rsidRPr="009A5E9F" w14:paraId="5854FB5A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285B6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4760BA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4567F09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5545056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9AEBCD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/A- still in process </w:t>
            </w:r>
          </w:p>
        </w:tc>
      </w:tr>
      <w:tr w:rsidR="000849CD" w:rsidRPr="009A5E9F" w14:paraId="5B9C2DC1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3B8A6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A398209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B3E6D55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4F53C75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F1D2188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0</w:t>
            </w:r>
          </w:p>
        </w:tc>
      </w:tr>
      <w:tr w:rsidR="000849CD" w:rsidRPr="009A5E9F" w14:paraId="2929A0C7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1942CAB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8250A4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E5CB072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4E9CB79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2FB46E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/A- study in process </w:t>
            </w:r>
          </w:p>
        </w:tc>
      </w:tr>
      <w:tr w:rsidR="000849CD" w:rsidRPr="009A5E9F" w14:paraId="2F8C60E2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09AA5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6D8A05A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DE068E1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6D7CD1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E5A3909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64B09AD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7BF11FB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21A5BF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14:paraId="3DB90521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244713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C75462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8FCFB16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C393968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A5C3061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14:paraId="70E82FC3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06A19F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F733A69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294AC7A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CA9B875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6164F2D" w14:textId="77777777" w:rsidR="000849CD" w:rsidRPr="0020091A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3C8EE7D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7D3172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BDEA194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E98954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84617D5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40D28AF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7DEA767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C1591BF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2039C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01351D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45F7147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897F2B" w14:textId="77777777" w:rsidR="000849CD" w:rsidRPr="0020091A" w:rsidRDefault="000849CD" w:rsidP="00782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1E06E50" w14:textId="77777777" w:rsidR="000849CD" w:rsidRPr="0020091A" w:rsidRDefault="000849CD" w:rsidP="00782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9F4B6CD" w14:textId="56B65152" w:rsidR="000849CD" w:rsidRPr="0020091A" w:rsidRDefault="001166E4" w:rsidP="00782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DA3DC3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29B0010B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84F380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7E484C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4A85A6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9A23175" w14:textId="77777777" w:rsidR="000849CD" w:rsidRPr="0020091A" w:rsidRDefault="000849CD" w:rsidP="00782D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E504D3D" w14:textId="5E0A5E66" w:rsidR="000849CD" w:rsidRPr="0020091A" w:rsidRDefault="0087441C" w:rsidP="00782D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-8</w:t>
            </w:r>
          </w:p>
        </w:tc>
      </w:tr>
      <w:tr w:rsidR="000849CD" w:rsidRPr="009A5E9F" w14:paraId="51ABFE8C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24BB5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33E938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E8709C5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D8EB14B" w14:textId="77777777" w:rsidR="000849CD" w:rsidRPr="0020091A" w:rsidRDefault="000849CD" w:rsidP="00782D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6346548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31E6F98" w14:textId="257EFC2A" w:rsidR="000849CD" w:rsidRPr="0020091A" w:rsidRDefault="00DA3DC3" w:rsidP="0087441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</w:t>
            </w:r>
            <w:r w:rsidR="0087441C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6B110334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512304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B92859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F4D9447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E3E5F9B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E681D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CBC4EBB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B4CEC4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16CE5D4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9B9F1CD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D7DFBA5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2BCF4B" w14:textId="3F9129BA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  <w:r w:rsidR="00C55EE5">
              <w:rPr>
                <w:rFonts w:eastAsia="Times New Roman" w:cs="Arial"/>
                <w:b/>
                <w:sz w:val="19"/>
                <w:szCs w:val="19"/>
              </w:rPr>
              <w:t xml:space="preserve">- study was not blinded </w:t>
            </w:r>
          </w:p>
        </w:tc>
      </w:tr>
      <w:tr w:rsidR="000849CD" w:rsidRPr="009A5E9F" w14:paraId="476981E7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2537A6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D49B5E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4594A9B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08FCDA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D2A750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FAF67CD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A94C9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AEC163F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E1E3D1D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91B4D4A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  <w:bookmarkStart w:id="2" w:name="_GoBack"/>
            <w:bookmarkEnd w:id="2"/>
          </w:p>
        </w:tc>
        <w:tc>
          <w:tcPr>
            <w:tcW w:w="811" w:type="pct"/>
          </w:tcPr>
          <w:p w14:paraId="6770DBDC" w14:textId="2B5AAE00" w:rsidR="000849CD" w:rsidRPr="0020091A" w:rsidRDefault="00B5259B" w:rsidP="001166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1166E4">
              <w:rPr>
                <w:rFonts w:cs="Arial"/>
                <w:sz w:val="19"/>
                <w:szCs w:val="19"/>
              </w:rPr>
              <w:t>14-15</w:t>
            </w:r>
            <w:r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4A0C4D97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2E1E5B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4F5EB3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2F0EA79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F5FD7BC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E40E7A" w14:textId="4B3250F2" w:rsidR="000849CD" w:rsidRPr="009A5E9F" w:rsidRDefault="00B5259B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/A at this time </w:t>
            </w:r>
          </w:p>
        </w:tc>
      </w:tr>
      <w:tr w:rsidR="000849CD" w:rsidRPr="009A5E9F" w14:paraId="279D6049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0969A7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52716AA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8DF4E54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8392E8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1A7A592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787C354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E5D5FEF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F361563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/A- still in process </w:t>
            </w:r>
          </w:p>
        </w:tc>
      </w:tr>
      <w:tr w:rsidR="000849CD" w:rsidRPr="009A5E9F" w14:paraId="20A28745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CCE4C6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716E3A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E9E68EF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E2C65B4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8466BCD" w14:textId="77777777" w:rsidR="000849CD" w:rsidRPr="0020091A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/A- still in process </w:t>
            </w:r>
          </w:p>
        </w:tc>
      </w:tr>
      <w:tr w:rsidR="000849CD" w:rsidRPr="009A5E9F" w14:paraId="55110650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2C15D8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44EC6A7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D27BD93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8A08021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602FA8" w14:textId="77777777" w:rsidR="000849CD" w:rsidRPr="009A5E9F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767D4099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2C1371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F28A7F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5B83009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6179386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8355BF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1C94316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2420F9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B11BFCF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2F82963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455895DA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279B2B2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N/A- still in </w:t>
            </w:r>
            <w:r>
              <w:rPr>
                <w:rFonts w:cs="Arial"/>
                <w:sz w:val="19"/>
                <w:szCs w:val="19"/>
              </w:rPr>
              <w:lastRenderedPageBreak/>
              <w:t xml:space="preserve">process </w:t>
            </w:r>
          </w:p>
        </w:tc>
      </w:tr>
      <w:tr w:rsidR="000849CD" w:rsidRPr="009A5E9F" w14:paraId="1366FE0F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1F7689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0F1353EB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387124B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FD5C2BB" w14:textId="77777777" w:rsidR="000849CD" w:rsidRPr="0020091A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69C4098" w14:textId="77777777" w:rsidR="000849CD" w:rsidRPr="0020091A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/A- still in process </w:t>
            </w:r>
          </w:p>
        </w:tc>
      </w:tr>
      <w:tr w:rsidR="000849CD" w:rsidRPr="009A5E9F" w14:paraId="072B1888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2D3C12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F666856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6BD975D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264A8D1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AAD588F" w14:textId="77777777" w:rsidR="000849CD" w:rsidRPr="0020091A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- still in process</w:t>
            </w:r>
          </w:p>
        </w:tc>
      </w:tr>
      <w:tr w:rsidR="000849CD" w:rsidRPr="009A5E9F" w14:paraId="3059120A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58BDD3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7705C5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F25204D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E54D343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39680A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- still in process</w:t>
            </w:r>
          </w:p>
        </w:tc>
      </w:tr>
      <w:tr w:rsidR="000849CD" w:rsidRPr="009A5E9F" w14:paraId="14E3FD3F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15CB45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323F467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563E133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3C30378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68F74C" w14:textId="77777777" w:rsidR="000849CD" w:rsidRPr="009A5E9F" w:rsidRDefault="00DA3DC3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- still in process</w:t>
            </w:r>
          </w:p>
        </w:tc>
      </w:tr>
      <w:tr w:rsidR="000849CD" w:rsidRPr="009A5E9F" w14:paraId="6CE2C55C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771D2D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9A6FF2C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697FAD2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F7E4134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98257B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- still in process</w:t>
            </w:r>
          </w:p>
        </w:tc>
      </w:tr>
      <w:tr w:rsidR="000849CD" w:rsidRPr="009A5E9F" w14:paraId="52170B41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2BA46EB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F3F7FCF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2B181C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179B65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9B16946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6209EBD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C767953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19359F" w14:textId="77777777" w:rsidR="000849CD" w:rsidRPr="009A5E9F" w:rsidRDefault="00DA3DC3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17</w:t>
            </w:r>
          </w:p>
        </w:tc>
      </w:tr>
      <w:tr w:rsidR="000849CD" w:rsidRPr="009A5E9F" w14:paraId="53D26547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48D40B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1EFB9D2A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5C90EB4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7D45DCF0" w14:textId="77777777" w:rsidR="000849CD" w:rsidRPr="0020091A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C39E350" w14:textId="77777777" w:rsidR="000849CD" w:rsidRPr="0020091A" w:rsidRDefault="007A0C88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7-18</w:t>
            </w:r>
          </w:p>
        </w:tc>
      </w:tr>
      <w:tr w:rsidR="000849CD" w:rsidRPr="009A5E9F" w14:paraId="7FA230CA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844051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1A43000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2D26244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C10A4B2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8AF9E9" w14:textId="77777777" w:rsidR="000849CD" w:rsidRPr="009A5E9F" w:rsidRDefault="007A0C88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- still in process</w:t>
            </w:r>
          </w:p>
        </w:tc>
      </w:tr>
      <w:tr w:rsidR="000849CD" w:rsidRPr="009A5E9F" w14:paraId="02115DEA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C36AAB9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8404011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E6A33E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A5737D4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4C8C0F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6A6022D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9AE6A51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03316378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C1B55C" w14:textId="77777777" w:rsidR="000849CD" w:rsidRPr="009A5E9F" w:rsidRDefault="007A0C88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0EBF3742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05B3B4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78CBEB9C" w14:textId="77777777" w:rsidR="000849CD" w:rsidRPr="009A5E9F" w:rsidRDefault="000849CD" w:rsidP="00782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21ABD1A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6D56AFC" w14:textId="77777777" w:rsidR="000849CD" w:rsidRPr="009A5E9F" w:rsidRDefault="000849CD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76058A" w14:textId="77777777" w:rsidR="000849CD" w:rsidRPr="009A5E9F" w:rsidRDefault="007A0C88" w:rsidP="00782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FB0430E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B79453" w14:textId="77777777" w:rsidR="000849CD" w:rsidRPr="009A5E9F" w:rsidRDefault="000849CD" w:rsidP="00782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5C21A95" w14:textId="77777777" w:rsidR="000849CD" w:rsidRPr="009A5E9F" w:rsidRDefault="000849CD" w:rsidP="00782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2828538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43D8CEF" w14:textId="77777777" w:rsidR="000849CD" w:rsidRPr="009A5E9F" w:rsidRDefault="000849CD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54939F" w14:textId="77777777" w:rsidR="000849CD" w:rsidRPr="009A5E9F" w:rsidRDefault="007A0C88" w:rsidP="00782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</w:p>
        </w:tc>
      </w:tr>
    </w:tbl>
    <w:p w14:paraId="0809598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9BBBFD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BC9A3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874FF6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B7700F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6BCE07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57A33">
        <w:fldChar w:fldCharType="begin"/>
      </w:r>
      <w:r w:rsidR="00257A33">
        <w:instrText xml:space="preserve"> NOTEREF _Ref336376399 \h  \* MERGEFORMAT </w:instrText>
      </w:r>
      <w:r w:rsidR="00257A33">
        <w:fldChar w:fldCharType="separate"/>
      </w:r>
      <w:r w:rsidR="000F448E" w:rsidRPr="000F448E">
        <w:t>1</w:t>
      </w:r>
      <w:r w:rsidR="00257A33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257A33">
        <w:fldChar w:fldCharType="begin"/>
      </w:r>
      <w:r w:rsidR="00257A33">
        <w:instrText xml:space="preserve"> NOTEREF _Ref336376403 \h  \* MERGEFORMAT </w:instrText>
      </w:r>
      <w:r w:rsidR="00257A33">
        <w:fldChar w:fldCharType="separate"/>
      </w:r>
      <w:r w:rsidR="000F448E" w:rsidRPr="000F448E">
        <w:t>2</w:t>
      </w:r>
      <w:r w:rsidR="00257A3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5CBD06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B75283A" w14:textId="77777777" w:rsidTr="00782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064ABF" w14:textId="77777777" w:rsidR="00801AB5" w:rsidRPr="00367A07" w:rsidRDefault="00801AB5" w:rsidP="00782D93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6E40A1" w14:textId="77777777" w:rsidR="00801AB5" w:rsidRPr="00367A07" w:rsidRDefault="00801AB5" w:rsidP="00782D93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B21FA8" w14:textId="77777777" w:rsidR="00801AB5" w:rsidRPr="00367A07" w:rsidRDefault="00801AB5" w:rsidP="00782D93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D5B03F7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951BC1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567721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2519C9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55BEA62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B413AA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634131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C8C5E0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C1FEB9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3B7A6E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D4BD14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66907D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DC7919C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55EE07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994ED3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71A4AF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E1AD1DC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29E4D0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3BE2EB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7D25AA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61D46ED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F1BC5D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D414A6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290E7B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B2D62DC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369517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026687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24145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8D1EE46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368B88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93B2C1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3D617E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633591A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AEC28E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6A943B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C582AF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09F65CE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EE1901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421E0A" w14:textId="77777777" w:rsidR="00801AB5" w:rsidRPr="00367A07" w:rsidRDefault="00801AB5" w:rsidP="00782D93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876E4E" w14:textId="77777777" w:rsidR="00801AB5" w:rsidRPr="00367A07" w:rsidRDefault="00801AB5" w:rsidP="00782D93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615EC8D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113D8B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72CFB2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969D1A" w14:textId="77777777" w:rsidR="00801AB5" w:rsidRPr="00367A07" w:rsidRDefault="00801AB5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CB5B017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20ABAC" w14:textId="77777777" w:rsidR="00801AB5" w:rsidRPr="00D06BE0" w:rsidRDefault="00801AB5" w:rsidP="00782D93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66C625" w14:textId="77777777" w:rsidR="00801AB5" w:rsidRPr="00D06BE0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CC390D" w14:textId="77777777" w:rsidR="00801AB5" w:rsidRPr="00D06BE0" w:rsidRDefault="00801AB5" w:rsidP="00782D93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414DF4B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3152AC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3D751D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C2B134" w14:textId="77777777" w:rsidR="00801AB5" w:rsidRPr="00367A07" w:rsidRDefault="000849CD" w:rsidP="00782D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100F0BF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C7446B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98A697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3BFA5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E2F4F5F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2087E1" w14:textId="77777777" w:rsidR="00801AB5" w:rsidRPr="00367A07" w:rsidRDefault="00801AB5" w:rsidP="00782D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09C14B" w14:textId="77777777" w:rsidR="00801AB5" w:rsidRPr="00367A07" w:rsidRDefault="00801AB5" w:rsidP="00782D93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492C25" w14:textId="77777777" w:rsidR="00801AB5" w:rsidRPr="00367A07" w:rsidRDefault="00801AB5" w:rsidP="00782D93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0440B2D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04D7BD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D53A9C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36616A" w14:textId="77777777" w:rsidR="00801AB5" w:rsidRPr="00367A07" w:rsidRDefault="00801AB5" w:rsidP="00782D93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BE38337" w14:textId="77777777" w:rsidTr="00782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6DBE4C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2A5AAC" w14:textId="77777777" w:rsidR="00801AB5" w:rsidRPr="00367A07" w:rsidRDefault="00801AB5" w:rsidP="00782D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E57C6F" w14:textId="77777777" w:rsidR="00801AB5" w:rsidRPr="00367A07" w:rsidRDefault="00801AB5" w:rsidP="00782D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5A7D8A3" w14:textId="77777777" w:rsidTr="00782D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22DCD78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2302B12" w14:textId="77777777" w:rsidR="00801AB5" w:rsidRPr="00367A07" w:rsidRDefault="00801AB5" w:rsidP="00782D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F1070B" w14:textId="77777777" w:rsidR="00801AB5" w:rsidRPr="00367A07" w:rsidRDefault="00801AB5" w:rsidP="00782D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9927994" w14:textId="77777777" w:rsidTr="00782D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32EB30E" w14:textId="77777777" w:rsidR="00801AB5" w:rsidRPr="00367A07" w:rsidRDefault="00801AB5" w:rsidP="00782D93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198067B" w14:textId="77777777" w:rsidR="00801AB5" w:rsidRPr="00367A07" w:rsidRDefault="00801AB5" w:rsidP="00782D93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03D4526" w14:textId="77777777" w:rsidR="00801AB5" w:rsidRPr="00367A07" w:rsidRDefault="00801AB5" w:rsidP="00782D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34EF42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41C13" w14:textId="77777777" w:rsidR="00C55EE5" w:rsidRDefault="00C55EE5" w:rsidP="00F600A8">
      <w:pPr>
        <w:spacing w:after="0" w:line="240" w:lineRule="auto"/>
      </w:pPr>
      <w:r>
        <w:separator/>
      </w:r>
    </w:p>
  </w:endnote>
  <w:endnote w:type="continuationSeparator" w:id="0">
    <w:p w14:paraId="1DF366D0" w14:textId="77777777" w:rsidR="00C55EE5" w:rsidRDefault="00C55EE5" w:rsidP="00F600A8">
      <w:pPr>
        <w:spacing w:after="0" w:line="240" w:lineRule="auto"/>
      </w:pPr>
      <w:r>
        <w:continuationSeparator/>
      </w:r>
    </w:p>
  </w:endnote>
  <w:endnote w:id="1">
    <w:p w14:paraId="5659CE63" w14:textId="77777777" w:rsidR="00C55EE5" w:rsidRPr="000F448E" w:rsidRDefault="00C55EE5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E4F934A" w14:textId="77777777" w:rsidR="00C55EE5" w:rsidRPr="000F448E" w:rsidRDefault="00C55EE5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DD26A3A" w14:textId="77777777" w:rsidR="00C55EE5" w:rsidRPr="003C0223" w:rsidRDefault="00C55EE5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8C699" w14:textId="77777777" w:rsidR="00C55EE5" w:rsidRDefault="00C55EE5" w:rsidP="00F600A8">
      <w:pPr>
        <w:spacing w:after="0" w:line="240" w:lineRule="auto"/>
      </w:pPr>
      <w:r>
        <w:separator/>
      </w:r>
    </w:p>
  </w:footnote>
  <w:footnote w:type="continuationSeparator" w:id="0">
    <w:p w14:paraId="3F22DBB7" w14:textId="77777777" w:rsidR="00C55EE5" w:rsidRDefault="00C55EE5" w:rsidP="00F600A8">
      <w:pPr>
        <w:spacing w:after="0" w:line="240" w:lineRule="auto"/>
      </w:pPr>
      <w:r>
        <w:continuationSeparator/>
      </w:r>
    </w:p>
  </w:footnote>
  <w:footnote w:id="1">
    <w:p w14:paraId="4D2DBDB7" w14:textId="77777777" w:rsidR="00C55EE5" w:rsidRPr="00367A07" w:rsidRDefault="00C55EE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166E4"/>
    <w:rsid w:val="001536DD"/>
    <w:rsid w:val="00156604"/>
    <w:rsid w:val="001652C0"/>
    <w:rsid w:val="00181240"/>
    <w:rsid w:val="001A31AE"/>
    <w:rsid w:val="00203836"/>
    <w:rsid w:val="00257A3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3088"/>
    <w:rsid w:val="006D7B5A"/>
    <w:rsid w:val="006E59B7"/>
    <w:rsid w:val="00737CE2"/>
    <w:rsid w:val="00782D93"/>
    <w:rsid w:val="007920D7"/>
    <w:rsid w:val="007A0C88"/>
    <w:rsid w:val="007B6CDF"/>
    <w:rsid w:val="00801AB5"/>
    <w:rsid w:val="00844473"/>
    <w:rsid w:val="00844A6C"/>
    <w:rsid w:val="00856310"/>
    <w:rsid w:val="0087441C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259B"/>
    <w:rsid w:val="00B66F52"/>
    <w:rsid w:val="00BF43EB"/>
    <w:rsid w:val="00C55EE5"/>
    <w:rsid w:val="00C67123"/>
    <w:rsid w:val="00CA19D9"/>
    <w:rsid w:val="00CA5763"/>
    <w:rsid w:val="00CB0BCE"/>
    <w:rsid w:val="00CB7EFB"/>
    <w:rsid w:val="00CF4AB4"/>
    <w:rsid w:val="00D33F26"/>
    <w:rsid w:val="00D5205A"/>
    <w:rsid w:val="00DA3DC3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DD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652A60-A767-4260-B1B6-F4B42847B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73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est, Bonnie</cp:lastModifiedBy>
  <cp:revision>4</cp:revision>
  <dcterms:created xsi:type="dcterms:W3CDTF">2013-05-31T19:32:00Z</dcterms:created>
  <dcterms:modified xsi:type="dcterms:W3CDTF">2013-06-03T17:05:00Z</dcterms:modified>
</cp:coreProperties>
</file>